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14497" w14:textId="784DE1E3" w:rsidR="00295D62" w:rsidRDefault="00295D62" w:rsidP="00295D62">
      <w:pPr>
        <w:spacing w:line="480" w:lineRule="auto"/>
        <w:jc w:val="both"/>
        <w:rPr>
          <w:rFonts w:ascii="Arial" w:hAnsi="Arial" w:cs="Arial"/>
          <w:lang w:val="en-US"/>
        </w:rPr>
      </w:pPr>
      <w:r w:rsidRPr="00403242">
        <w:rPr>
          <w:rFonts w:ascii="Arial" w:hAnsi="Arial" w:cs="Arial"/>
          <w:lang w:val="en-US"/>
        </w:rPr>
        <w:t xml:space="preserve">Suppl. table 2: Comparison of cognitive outcomes between younger </w:t>
      </w:r>
      <w:r w:rsidR="00684F39" w:rsidRPr="00403242">
        <w:rPr>
          <w:rFonts w:ascii="Arial" w:hAnsi="Arial" w:cs="Arial"/>
          <w:lang w:val="en-US"/>
        </w:rPr>
        <w:t xml:space="preserve">and older </w:t>
      </w:r>
      <w:r w:rsidRPr="00403242">
        <w:rPr>
          <w:rFonts w:ascii="Arial" w:hAnsi="Arial" w:cs="Arial"/>
          <w:lang w:val="en-US"/>
        </w:rPr>
        <w:t>subjects in the fiber group</w:t>
      </w:r>
    </w:p>
    <w:p w14:paraId="5EDFA87D" w14:textId="77777777" w:rsidR="00A951BB" w:rsidRPr="00403242" w:rsidRDefault="00A951BB" w:rsidP="00295D62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EinfacheTabelle5"/>
        <w:tblpPr w:leftFromText="141" w:rightFromText="141" w:vertAnchor="text" w:horzAnchor="margin" w:tblpY="18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850"/>
        <w:gridCol w:w="709"/>
        <w:gridCol w:w="850"/>
        <w:gridCol w:w="870"/>
        <w:gridCol w:w="699"/>
        <w:gridCol w:w="699"/>
      </w:tblGrid>
      <w:tr w:rsidR="006D731E" w:rsidRPr="00403242" w14:paraId="6F64D7FA" w14:textId="77777777" w:rsidTr="006D7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vMerge w:val="restart"/>
            <w:tcBorders>
              <w:top w:val="double" w:sz="4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14:paraId="7A84E4DF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Cognitive test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DE9D9" w:themeFill="accent6" w:themeFillTint="33"/>
          </w:tcPr>
          <w:p w14:paraId="574D4A74" w14:textId="44A9C67F" w:rsidR="006D731E" w:rsidRPr="00403242" w:rsidRDefault="00684F39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Younger</w:t>
            </w:r>
            <w:r w:rsidR="006D731E"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 subjects</w:t>
            </w:r>
          </w:p>
        </w:tc>
        <w:tc>
          <w:tcPr>
            <w:tcW w:w="2409" w:type="dxa"/>
            <w:gridSpan w:val="3"/>
            <w:tcBorders>
              <w:top w:val="doub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4B2E1F54" w14:textId="0607CD8B" w:rsidR="006D731E" w:rsidRPr="00403242" w:rsidRDefault="00325951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O</w:t>
            </w:r>
            <w:r w:rsidR="00684F39"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lder</w:t>
            </w:r>
            <w:r w:rsidR="006D731E"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 subjects</w:t>
            </w:r>
          </w:p>
        </w:tc>
        <w:tc>
          <w:tcPr>
            <w:tcW w:w="2268" w:type="dxa"/>
            <w:gridSpan w:val="3"/>
            <w:tcBorders>
              <w:top w:val="double" w:sz="4" w:space="0" w:color="auto"/>
              <w:left w:val="single" w:sz="4" w:space="0" w:color="auto"/>
            </w:tcBorders>
            <w:shd w:val="clear" w:color="auto" w:fill="FDE9D9" w:themeFill="accent6" w:themeFillTint="33"/>
          </w:tcPr>
          <w:p w14:paraId="4374B587" w14:textId="6938211A" w:rsidR="006D731E" w:rsidRPr="00403242" w:rsidRDefault="006D731E" w:rsidP="006D7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P value</w:t>
            </w:r>
          </w:p>
        </w:tc>
      </w:tr>
      <w:tr w:rsidR="006D731E" w:rsidRPr="00403242" w14:paraId="7AA6E0D9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double" w:sz="4" w:space="0" w:color="auto"/>
              <w:right w:val="single" w:sz="12" w:space="0" w:color="auto"/>
            </w:tcBorders>
            <w:shd w:val="clear" w:color="auto" w:fill="FDE9D9" w:themeFill="accent6" w:themeFillTint="33"/>
          </w:tcPr>
          <w:p w14:paraId="0ABE8D28" w14:textId="77777777" w:rsidR="006D731E" w:rsidRPr="00403242" w:rsidRDefault="006D731E" w:rsidP="006D731E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4B39EA68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07E27E70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17193C52" w14:textId="77777777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3E2BE104" w14:textId="66EBCF02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34643E61" w14:textId="7F71657A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04B9E69C" w14:textId="3C4EECC9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  <w:tc>
          <w:tcPr>
            <w:tcW w:w="870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6AD09A34" w14:textId="26795C15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14:paraId="5FB8AB2F" w14:textId="18CE5EE2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year</w:t>
            </w:r>
          </w:p>
        </w:tc>
        <w:tc>
          <w:tcPr>
            <w:tcW w:w="699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shd w:val="clear" w:color="auto" w:fill="FDE9D9" w:themeFill="accent6" w:themeFillTint="33"/>
          </w:tcPr>
          <w:p w14:paraId="4A8C124D" w14:textId="401AC1FE" w:rsidR="006D731E" w:rsidRPr="00403242" w:rsidRDefault="006D731E" w:rsidP="006D7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2 years</w:t>
            </w:r>
          </w:p>
        </w:tc>
      </w:tr>
      <w:tr w:rsidR="002146A2" w:rsidRPr="00403242" w14:paraId="60518EA7" w14:textId="77777777" w:rsidTr="006D731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6F0CCC9B" w14:textId="77777777" w:rsidR="002146A2" w:rsidRPr="00403242" w:rsidRDefault="002146A2" w:rsidP="002146A2">
            <w:pPr>
              <w:tabs>
                <w:tab w:val="left" w:pos="1239"/>
              </w:tabs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MMSE </w:t>
            </w: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(pts.)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5912462D" w14:textId="0CA73B2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8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D1B0D88" w14:textId="069614C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</w:tcBorders>
          </w:tcPr>
          <w:p w14:paraId="01E2E471" w14:textId="46A6D6B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86261D8" w14:textId="09877FC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28 ± 1 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1508E69" w14:textId="2E3D943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</w:tcBorders>
          </w:tcPr>
          <w:p w14:paraId="3A743520" w14:textId="0B6CC2A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70" w:type="dxa"/>
            <w:tcBorders>
              <w:top w:val="double" w:sz="4" w:space="0" w:color="auto"/>
              <w:left w:val="single" w:sz="4" w:space="0" w:color="auto"/>
            </w:tcBorders>
          </w:tcPr>
          <w:p w14:paraId="1726E485" w14:textId="58E82AD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67</w:t>
            </w:r>
          </w:p>
        </w:tc>
        <w:tc>
          <w:tcPr>
            <w:tcW w:w="6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A197844" w14:textId="7F8AB77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94</w:t>
            </w:r>
          </w:p>
        </w:tc>
        <w:tc>
          <w:tcPr>
            <w:tcW w:w="699" w:type="dxa"/>
            <w:tcBorders>
              <w:top w:val="double" w:sz="4" w:space="0" w:color="auto"/>
              <w:left w:val="single" w:sz="4" w:space="0" w:color="auto"/>
            </w:tcBorders>
          </w:tcPr>
          <w:p w14:paraId="4E279A26" w14:textId="54E233F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89</w:t>
            </w:r>
          </w:p>
        </w:tc>
      </w:tr>
      <w:tr w:rsidR="002146A2" w:rsidRPr="00403242" w14:paraId="1B58C8DE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33DA7742" w14:textId="0EE510AD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  <w:lang w:val="en-US"/>
              </w:rPr>
              <w:t>RCFT</w:t>
            </w:r>
          </w:p>
        </w:tc>
        <w:tc>
          <w:tcPr>
            <w:tcW w:w="850" w:type="dxa"/>
          </w:tcPr>
          <w:p w14:paraId="5F1DE99B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997B5DA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C283E2A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EE5C685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FDC07F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CE9C5B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5512F30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68C465D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E74366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146A2" w:rsidRPr="00403242" w14:paraId="4D6EBB08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381EBB40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Copying (pts.)</w:t>
            </w:r>
          </w:p>
        </w:tc>
        <w:tc>
          <w:tcPr>
            <w:tcW w:w="850" w:type="dxa"/>
          </w:tcPr>
          <w:p w14:paraId="0E024E7C" w14:textId="66752A82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89A26C" w14:textId="37EC97E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028C5A1" w14:textId="0A8BD76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7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7327466" w14:textId="31D4430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5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5A84EC4" w14:textId="371BE92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4E271AC" w14:textId="44CCBBA3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-1 ± 2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3E2F9D5D" w14:textId="5DC160B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58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3B4D65F" w14:textId="07AD16E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5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B90CF56" w14:textId="04F0409C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92</w:t>
            </w:r>
          </w:p>
        </w:tc>
      </w:tr>
      <w:tr w:rsidR="002146A2" w:rsidRPr="00403242" w14:paraId="7527E0C2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2C0A02DD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(pts.)</w:t>
            </w:r>
          </w:p>
        </w:tc>
        <w:tc>
          <w:tcPr>
            <w:tcW w:w="850" w:type="dxa"/>
          </w:tcPr>
          <w:p w14:paraId="171CB3C7" w14:textId="7D472BB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9 ± 6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3298474" w14:textId="2E64DA9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7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ACB2198" w14:textId="6E233EF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5 ± 6*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DD49AAF" w14:textId="5932FDE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8 ± 6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3F1CF0" w14:textId="1442F95C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2 ± 4*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0461C92" w14:textId="6864F69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6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5CC2F0C4" w14:textId="5EA80CB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6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D9B8657" w14:textId="1653E76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7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27D8A1B" w14:textId="0FEB44CA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45</w:t>
            </w:r>
          </w:p>
        </w:tc>
      </w:tr>
      <w:tr w:rsidR="002146A2" w:rsidRPr="00403242" w14:paraId="3A711128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15E66019" w14:textId="77777777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 xml:space="preserve">VLMT </w:t>
            </w:r>
          </w:p>
        </w:tc>
        <w:tc>
          <w:tcPr>
            <w:tcW w:w="850" w:type="dxa"/>
          </w:tcPr>
          <w:p w14:paraId="42016F08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0D587A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708209B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DD79D72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3BFEEA9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533B7D6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3C2082E8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64AC2EA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D247389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146A2" w:rsidRPr="00403242" w14:paraId="1EE0D998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1EAC02D3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1st attempt (pts.)</w:t>
            </w:r>
          </w:p>
        </w:tc>
        <w:tc>
          <w:tcPr>
            <w:tcW w:w="850" w:type="dxa"/>
          </w:tcPr>
          <w:p w14:paraId="47F52395" w14:textId="0455EE1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6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62D72F" w14:textId="6F9B579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4E5E790" w14:textId="357B61D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2F14FB6" w14:textId="596655C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5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E8BCF23" w14:textId="45F625E9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963946" w14:textId="0F193B5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21FF7D0" w14:textId="6FFBD5B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67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F72C80A" w14:textId="2BE0DAD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6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17133E5" w14:textId="258AAA6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70</w:t>
            </w:r>
          </w:p>
        </w:tc>
      </w:tr>
      <w:tr w:rsidR="002146A2" w:rsidRPr="00403242" w14:paraId="0A2FF9F1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33086A5F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2nd attempt (pts.)</w:t>
            </w:r>
          </w:p>
        </w:tc>
        <w:tc>
          <w:tcPr>
            <w:tcW w:w="850" w:type="dxa"/>
          </w:tcPr>
          <w:p w14:paraId="64E5834B" w14:textId="5605DDA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9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3EACAB5" w14:textId="3A145AB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6F6242" w14:textId="39E896D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9197C61" w14:textId="2AEF7BB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8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C57F90" w14:textId="4069EB8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BB877C" w14:textId="3A7C8D6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2*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5498786" w14:textId="2B41B6A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96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0E0F39A" w14:textId="6C3953E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9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0EE1F35" w14:textId="4AB0E120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11</w:t>
            </w:r>
          </w:p>
        </w:tc>
      </w:tr>
      <w:tr w:rsidR="002146A2" w:rsidRPr="00403242" w14:paraId="1B851F66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6D94432D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3rd attempt (pts.)</w:t>
            </w:r>
          </w:p>
        </w:tc>
        <w:tc>
          <w:tcPr>
            <w:tcW w:w="850" w:type="dxa"/>
          </w:tcPr>
          <w:p w14:paraId="6BE21120" w14:textId="5749849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B7FB86" w14:textId="3A700BA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1**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F392A1B" w14:textId="777B5F4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1*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F113343" w14:textId="53040D2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E868EE" w14:textId="5D7A4918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C0E5944" w14:textId="3752FE1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D834146" w14:textId="1308E5E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74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F6BDD6A" w14:textId="6E55D72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56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81A142E" w14:textId="7EB956C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46</w:t>
            </w:r>
          </w:p>
        </w:tc>
      </w:tr>
      <w:tr w:rsidR="002146A2" w:rsidRPr="00403242" w14:paraId="333F129E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5D125B1A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4th attempt (pts.)</w:t>
            </w:r>
          </w:p>
        </w:tc>
        <w:tc>
          <w:tcPr>
            <w:tcW w:w="850" w:type="dxa"/>
          </w:tcPr>
          <w:p w14:paraId="243DE67D" w14:textId="05EA0F60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1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5C00E6B" w14:textId="7F5C7BA3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3**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3F603DF" w14:textId="1A000B0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3**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FFF7C84" w14:textId="0EB424A0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758D37B" w14:textId="2FEDC520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B5F584" w14:textId="4FB01C8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098AF02" w14:textId="5769BD5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33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C7EA256" w14:textId="6E2B0EF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4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126A971" w14:textId="2742D51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42</w:t>
            </w:r>
          </w:p>
        </w:tc>
      </w:tr>
      <w:tr w:rsidR="002146A2" w:rsidRPr="00403242" w14:paraId="5AA381D1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15BA0494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5th attempt (pts.)</w:t>
            </w:r>
          </w:p>
        </w:tc>
        <w:tc>
          <w:tcPr>
            <w:tcW w:w="850" w:type="dxa"/>
          </w:tcPr>
          <w:p w14:paraId="1C4E58B1" w14:textId="3243B1A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1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AD3740" w14:textId="6A030D2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42D4787" w14:textId="121BDDC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 ± 3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81DBF23" w14:textId="5217912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83A8B4B" w14:textId="6D29578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8FE6D19" w14:textId="6610546C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3AC4267" w14:textId="0E90AEC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50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27C5FF4" w14:textId="04EADF7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12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879FB1E" w14:textId="49F5308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26</w:t>
            </w:r>
          </w:p>
        </w:tc>
      </w:tr>
      <w:tr w:rsidR="002146A2" w:rsidRPr="00403242" w14:paraId="53251382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DB8198C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Interference list (pts.)</w:t>
            </w:r>
          </w:p>
        </w:tc>
        <w:tc>
          <w:tcPr>
            <w:tcW w:w="850" w:type="dxa"/>
          </w:tcPr>
          <w:p w14:paraId="2AB8FBE8" w14:textId="1B83A6D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6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A4CA47" w14:textId="24A4B71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F0B4D8" w14:textId="5E10A22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656C55E" w14:textId="3F2A9AB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5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9DE8D94" w14:textId="607E872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1*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9EA25DB" w14:textId="71136B68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1**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6BB1A26" w14:textId="5F8F01A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88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2E70A9C" w14:textId="418AE2AB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05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648EBE3D" w14:textId="5E530008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94</w:t>
            </w:r>
          </w:p>
        </w:tc>
      </w:tr>
      <w:tr w:rsidR="002146A2" w:rsidRPr="00403242" w14:paraId="5555384D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506A4AE7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6th attempt (pts.)</w:t>
            </w:r>
          </w:p>
        </w:tc>
        <w:tc>
          <w:tcPr>
            <w:tcW w:w="850" w:type="dxa"/>
          </w:tcPr>
          <w:p w14:paraId="18C8503E" w14:textId="110C743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0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7BB2992" w14:textId="25D3FA9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236B815" w14:textId="50412FB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840C2A3" w14:textId="6FCFAC6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8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777CC37" w14:textId="0D151AF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E2547D" w14:textId="7DB78CC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AD018A7" w14:textId="54134618" w:rsidR="002146A2" w:rsidRPr="00403242" w:rsidRDefault="004774DB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,00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C4E7EF4" w14:textId="0826943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65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A695100" w14:textId="3135291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93</w:t>
            </w:r>
          </w:p>
        </w:tc>
      </w:tr>
      <w:tr w:rsidR="002146A2" w:rsidRPr="00403242" w14:paraId="531ABC28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415DD0DE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7th attempt (pts.)</w:t>
            </w:r>
          </w:p>
        </w:tc>
        <w:tc>
          <w:tcPr>
            <w:tcW w:w="850" w:type="dxa"/>
          </w:tcPr>
          <w:p w14:paraId="4722A7E5" w14:textId="059FB5F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1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78FCE77" w14:textId="5B145CE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0 ± 1*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F06FA5" w14:textId="373E0A00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CF7BA32" w14:textId="62127F4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8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AF0548" w14:textId="7AA9F2D3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2*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6A61F7" w14:textId="64D58AA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33D0D28" w14:textId="57874EC0" w:rsidR="002146A2" w:rsidRPr="00403242" w:rsidRDefault="004774DB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</w:t>
            </w:r>
            <w:r w:rsidR="002146A2"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,001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82E9BDD" w14:textId="4B0FB5A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71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F1E2914" w14:textId="5F755C2C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09</w:t>
            </w:r>
          </w:p>
        </w:tc>
      </w:tr>
      <w:tr w:rsidR="002146A2" w:rsidRPr="00403242" w14:paraId="660BF601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43B126D8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list (pts.)</w:t>
            </w:r>
          </w:p>
        </w:tc>
        <w:tc>
          <w:tcPr>
            <w:tcW w:w="850" w:type="dxa"/>
          </w:tcPr>
          <w:p w14:paraId="7E2BFDEA" w14:textId="6F35083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8B8E4DA" w14:textId="60887D1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30804B" w14:textId="6F32EEC8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7B6BC40" w14:textId="0FFF674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860B885" w14:textId="542A6CC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19394EB" w14:textId="7A9CFC6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3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35C4C39A" w14:textId="7571504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1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5890C8AE" w14:textId="34B894B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36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56F9DF7" w14:textId="345DEC8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80</w:t>
            </w:r>
          </w:p>
        </w:tc>
      </w:tr>
      <w:tr w:rsidR="002146A2" w:rsidRPr="00403242" w14:paraId="24A56BB4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73E96611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Recall interference (pts.)</w:t>
            </w:r>
          </w:p>
        </w:tc>
        <w:tc>
          <w:tcPr>
            <w:tcW w:w="850" w:type="dxa"/>
          </w:tcPr>
          <w:p w14:paraId="5BFD94FB" w14:textId="738B7532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4 ± 1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A49564C" w14:textId="481BFC8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2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8077C7" w14:textId="74B34FC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D7FE2CA" w14:textId="1E099BB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3 ± 2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E2C1C85" w14:textId="71A72A9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 ± 3*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D4F22E8" w14:textId="351AF49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4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5FFB2394" w14:textId="17219D4B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10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090C400" w14:textId="282D400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72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CBC08AC" w14:textId="12471FFB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65</w:t>
            </w:r>
          </w:p>
        </w:tc>
      </w:tr>
      <w:tr w:rsidR="002146A2" w:rsidRPr="00403242" w14:paraId="1D748EF3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79219B39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Full recall (pts.)</w:t>
            </w:r>
          </w:p>
        </w:tc>
        <w:tc>
          <w:tcPr>
            <w:tcW w:w="850" w:type="dxa"/>
          </w:tcPr>
          <w:p w14:paraId="194CDAD0" w14:textId="6627501A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9 ± 0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4730FD7" w14:textId="0D38D53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338060" w14:textId="58580AF9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0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BD0B179" w14:textId="44A9DF8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18 ± 3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0355D8E" w14:textId="43F2100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4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A52C7F5" w14:textId="385E5E72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6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4CDE4C3" w14:textId="7F9C167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79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9CDCFC0" w14:textId="6AFD9AA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97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7A7DA76" w14:textId="4DA2911C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34</w:t>
            </w:r>
          </w:p>
        </w:tc>
      </w:tr>
      <w:tr w:rsidR="002146A2" w:rsidRPr="00403242" w14:paraId="31052D88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1B9CCEF4" w14:textId="77777777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CT</w:t>
            </w:r>
          </w:p>
        </w:tc>
        <w:tc>
          <w:tcPr>
            <w:tcW w:w="850" w:type="dxa"/>
          </w:tcPr>
          <w:p w14:paraId="69BC35D6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6A52B8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F43FFA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E47194A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8A1D997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425480D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3549FE87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72B658C8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5878E565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146A2" w:rsidRPr="00403242" w14:paraId="0E1F85D3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2EB08C14" w14:textId="77777777" w:rsidR="002146A2" w:rsidRPr="00403242" w:rsidRDefault="002146A2" w:rsidP="002146A2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numbers (sec)</w:t>
            </w:r>
          </w:p>
        </w:tc>
        <w:tc>
          <w:tcPr>
            <w:tcW w:w="850" w:type="dxa"/>
          </w:tcPr>
          <w:p w14:paraId="45FAB4A8" w14:textId="175A1D3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36 ± 10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DF15F42" w14:textId="771EE29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6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FE032BA" w14:textId="76E7125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3 ± 9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706FBEA" w14:textId="19B6A37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45 ± 14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1FAFAAE" w14:textId="0EA8DCD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0 ± 16 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46FA14F" w14:textId="7F2C5C05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 xml:space="preserve">-7 ± 17 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98BFABD" w14:textId="2217CE38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0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A1EF07D" w14:textId="1E226078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49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FFCBE5B" w14:textId="70A5D07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48</w:t>
            </w:r>
          </w:p>
        </w:tc>
      </w:tr>
      <w:tr w:rsidR="002146A2" w:rsidRPr="00403242" w14:paraId="12CE479F" w14:textId="77777777" w:rsidTr="006D731E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6A5D9E2E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numbers and letters (sec)</w:t>
            </w:r>
          </w:p>
        </w:tc>
        <w:tc>
          <w:tcPr>
            <w:tcW w:w="850" w:type="dxa"/>
          </w:tcPr>
          <w:p w14:paraId="248A4333" w14:textId="63D3360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8 ± 2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40B200" w14:textId="38CDBC3C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2 ± 3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7F985DD" w14:textId="47BB1B0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3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A913D48" w14:textId="700864C2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06 ± 4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0E8F6BB" w14:textId="0D0E4D6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44E3C45" w14:textId="78BD3E9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-2 ± 34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786B292F" w14:textId="064F0A2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,00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217F5AC" w14:textId="27DB9BC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41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C389C3B" w14:textId="243B314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13</w:t>
            </w:r>
          </w:p>
        </w:tc>
      </w:tr>
      <w:tr w:rsidR="002146A2" w:rsidRPr="00403242" w14:paraId="5600C0B3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0E9E5D7B" w14:textId="77777777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RWFT</w:t>
            </w:r>
          </w:p>
        </w:tc>
        <w:tc>
          <w:tcPr>
            <w:tcW w:w="850" w:type="dxa"/>
          </w:tcPr>
          <w:p w14:paraId="6C74EC6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C9F335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827D48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30D0EB8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6FA8155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3408793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D9DE93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3E09DD5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1B7E43EE" w14:textId="777777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146A2" w:rsidRPr="00403242" w14:paraId="795934C0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75ED788D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Phonemes, 1st attempt (pts.)</w:t>
            </w:r>
          </w:p>
        </w:tc>
        <w:tc>
          <w:tcPr>
            <w:tcW w:w="850" w:type="dxa"/>
          </w:tcPr>
          <w:p w14:paraId="3236BE26" w14:textId="0F17FC15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4 ± 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9297445" w14:textId="262E6C9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 ± 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5E6B4F" w14:textId="5E09018C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F479370" w14:textId="1A8D3B2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5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EFEC14" w14:textId="3722A168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A40A489" w14:textId="4696D7A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1CF523D7" w14:textId="2144F21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62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036CC38E" w14:textId="2EF5213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03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E96C6E5" w14:textId="0DDE7F16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09</w:t>
            </w:r>
          </w:p>
        </w:tc>
      </w:tr>
      <w:tr w:rsidR="002146A2" w:rsidRPr="00403242" w14:paraId="785A285A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6E49A9CD" w14:textId="77777777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Phonemes, 2nd attempt (pts.)</w:t>
            </w:r>
          </w:p>
        </w:tc>
        <w:tc>
          <w:tcPr>
            <w:tcW w:w="850" w:type="dxa"/>
          </w:tcPr>
          <w:p w14:paraId="1B0407A6" w14:textId="23DB85A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0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4A62D9F" w14:textId="37A2E75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± 3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30D6B8" w14:textId="7F9159E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± 3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AAA4642" w14:textId="0633E63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1 ± 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1561DBC" w14:textId="10129A7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1 ± 4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FBF5AE9" w14:textId="34BD086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4B0F7D87" w14:textId="6D07AB6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17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2C4F8407" w14:textId="0D087D6C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49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188CE2C" w14:textId="2BBE1FF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10</w:t>
            </w:r>
          </w:p>
        </w:tc>
      </w:tr>
      <w:tr w:rsidR="002146A2" w:rsidRPr="00403242" w14:paraId="2CCB45CF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35CAF1A5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Semantic, 1st attempt (pts.)</w:t>
            </w:r>
          </w:p>
        </w:tc>
        <w:tc>
          <w:tcPr>
            <w:tcW w:w="850" w:type="dxa"/>
          </w:tcPr>
          <w:p w14:paraId="45A50A01" w14:textId="52F7EED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9 ± 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7D91A4" w14:textId="0C93B53C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7493324" w14:textId="199C7892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E3BE1DE" w14:textId="22CA2E3E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8 ± 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A54C9CE" w14:textId="415CB2A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0 ± 8*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1CEBA9B" w14:textId="1C3E780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sz w:val="14"/>
                <w:szCs w:val="14"/>
              </w:rPr>
              <w:t>-3 ± 6*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2D98CD2" w14:textId="5A485D5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93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4EFC3D30" w14:textId="19C0596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00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3DC43FAB" w14:textId="37DE4B8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96</w:t>
            </w:r>
          </w:p>
        </w:tc>
      </w:tr>
      <w:tr w:rsidR="002146A2" w:rsidRPr="00403242" w14:paraId="6A91BDDE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0D41E301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Semantic, 2nd attempt (pts.)</w:t>
            </w:r>
          </w:p>
        </w:tc>
        <w:tc>
          <w:tcPr>
            <w:tcW w:w="850" w:type="dxa"/>
          </w:tcPr>
          <w:p w14:paraId="33AE57CF" w14:textId="238E6ED8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2 ± 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6B6DC0" w14:textId="2A3F1BF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5E3884" w14:textId="52201E0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FAAEAA7" w14:textId="352DE4B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AF90C8C" w14:textId="3CAB197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4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62FE5A" w14:textId="0AFCC8CB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5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3C46B9B" w14:textId="2531F6A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70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0160F9E5" w14:textId="03335F2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26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005F7ED7" w14:textId="66048EB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308</w:t>
            </w:r>
          </w:p>
        </w:tc>
      </w:tr>
      <w:tr w:rsidR="002146A2" w:rsidRPr="00403242" w14:paraId="166E1D96" w14:textId="77777777" w:rsidTr="006D731E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742DE916" w14:textId="77777777" w:rsidR="002146A2" w:rsidRPr="00403242" w:rsidRDefault="002146A2" w:rsidP="002146A2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RT</w:t>
            </w:r>
          </w:p>
        </w:tc>
        <w:tc>
          <w:tcPr>
            <w:tcW w:w="850" w:type="dxa"/>
          </w:tcPr>
          <w:p w14:paraId="2053F9F7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0A92DB4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54B3C58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256A94D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A9C4B1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8EB8C59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6F740833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516B6C82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212EAB4B" w14:textId="77777777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146A2" w:rsidRPr="00403242" w14:paraId="5593F685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EEECE1" w:themeFill="background2"/>
          </w:tcPr>
          <w:p w14:paraId="1971C5F5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ahead (pts,)</w:t>
            </w:r>
          </w:p>
        </w:tc>
        <w:tc>
          <w:tcPr>
            <w:tcW w:w="850" w:type="dxa"/>
          </w:tcPr>
          <w:p w14:paraId="3CC3FFE7" w14:textId="1EAFD01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63D07BA" w14:textId="59CDD81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5E3700" w14:textId="48E8DCBA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F70B8F7" w14:textId="28689FA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7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274BDE3" w14:textId="50C128C6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3A58581" w14:textId="1D4617B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5FFF901C" w14:textId="08CF230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16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6A4871BD" w14:textId="64D50EC3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158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78404B41" w14:textId="57E3514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59</w:t>
            </w:r>
          </w:p>
        </w:tc>
      </w:tr>
      <w:tr w:rsidR="002146A2" w:rsidRPr="00403242" w14:paraId="26AD9531" w14:textId="77777777" w:rsidTr="006D731E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  <w:shd w:val="clear" w:color="auto" w:fill="auto"/>
          </w:tcPr>
          <w:p w14:paraId="28653A8A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backwards (pts.)</w:t>
            </w:r>
          </w:p>
        </w:tc>
        <w:tc>
          <w:tcPr>
            <w:tcW w:w="850" w:type="dxa"/>
          </w:tcPr>
          <w:p w14:paraId="4E837B07" w14:textId="25095F0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5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5138C8B" w14:textId="738FD101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037188" w14:textId="6F52136A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12761B8" w14:textId="3ABFB3AF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5 ± 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EDCBEAB" w14:textId="675D02E2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58B4C1C" w14:textId="76448EC9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70" w:type="dxa"/>
            <w:tcBorders>
              <w:left w:val="single" w:sz="4" w:space="0" w:color="auto"/>
            </w:tcBorders>
          </w:tcPr>
          <w:p w14:paraId="0BF3AB89" w14:textId="0D809C24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439</w:t>
            </w:r>
          </w:p>
        </w:tc>
        <w:tc>
          <w:tcPr>
            <w:tcW w:w="699" w:type="dxa"/>
            <w:tcBorders>
              <w:left w:val="single" w:sz="4" w:space="0" w:color="auto"/>
              <w:right w:val="single" w:sz="4" w:space="0" w:color="auto"/>
            </w:tcBorders>
          </w:tcPr>
          <w:p w14:paraId="1E0866B0" w14:textId="5CA43B43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947</w:t>
            </w:r>
          </w:p>
        </w:tc>
        <w:tc>
          <w:tcPr>
            <w:tcW w:w="699" w:type="dxa"/>
            <w:tcBorders>
              <w:left w:val="single" w:sz="4" w:space="0" w:color="auto"/>
            </w:tcBorders>
          </w:tcPr>
          <w:p w14:paraId="43581F17" w14:textId="46B0F77D" w:rsidR="002146A2" w:rsidRPr="00403242" w:rsidRDefault="002146A2" w:rsidP="00214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73</w:t>
            </w:r>
          </w:p>
        </w:tc>
      </w:tr>
      <w:tr w:rsidR="002146A2" w:rsidRPr="00403242" w14:paraId="399F4AB4" w14:textId="77777777" w:rsidTr="006D7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C41387D" w14:textId="77777777" w:rsidR="002146A2" w:rsidRPr="00403242" w:rsidRDefault="002146A2" w:rsidP="002146A2">
            <w:pPr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03242">
              <w:rPr>
                <w:rFonts w:ascii="Arial" w:hAnsi="Arial" w:cs="Arial"/>
                <w:i w:val="0"/>
                <w:iCs w:val="0"/>
                <w:sz w:val="14"/>
                <w:szCs w:val="14"/>
              </w:rPr>
              <w:t>total (pts.)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1D20FC63" w14:textId="3F26AA6F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3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7F27E0" w14:textId="49653014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</w:tcBorders>
          </w:tcPr>
          <w:p w14:paraId="4A2981E8" w14:textId="49F23B3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56990B3" w14:textId="6CD79A67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13 ± 2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DE100B0" w14:textId="264B5C4D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1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</w:tcBorders>
          </w:tcPr>
          <w:p w14:paraId="2BE43BBA" w14:textId="3420CB9E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 ± 2</w:t>
            </w:r>
          </w:p>
        </w:tc>
        <w:tc>
          <w:tcPr>
            <w:tcW w:w="870" w:type="dxa"/>
            <w:tcBorders>
              <w:left w:val="single" w:sz="4" w:space="0" w:color="auto"/>
              <w:bottom w:val="double" w:sz="4" w:space="0" w:color="auto"/>
            </w:tcBorders>
          </w:tcPr>
          <w:p w14:paraId="6DD4159A" w14:textId="19F2D29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862</w:t>
            </w:r>
          </w:p>
        </w:tc>
        <w:tc>
          <w:tcPr>
            <w:tcW w:w="6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C4D9646" w14:textId="238263D1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643</w:t>
            </w:r>
          </w:p>
        </w:tc>
        <w:tc>
          <w:tcPr>
            <w:tcW w:w="699" w:type="dxa"/>
            <w:tcBorders>
              <w:left w:val="single" w:sz="4" w:space="0" w:color="auto"/>
              <w:bottom w:val="double" w:sz="4" w:space="0" w:color="auto"/>
            </w:tcBorders>
          </w:tcPr>
          <w:p w14:paraId="478AF9D5" w14:textId="0E135E30" w:rsidR="002146A2" w:rsidRPr="00403242" w:rsidRDefault="002146A2" w:rsidP="0021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03242">
              <w:rPr>
                <w:rFonts w:ascii="Arial" w:hAnsi="Arial" w:cs="Arial"/>
                <w:sz w:val="14"/>
                <w:szCs w:val="14"/>
              </w:rPr>
              <w:t>0,596</w:t>
            </w:r>
          </w:p>
        </w:tc>
      </w:tr>
    </w:tbl>
    <w:p w14:paraId="6E710B40" w14:textId="77777777" w:rsidR="00295D62" w:rsidRPr="00403242" w:rsidRDefault="00295D62" w:rsidP="00295D6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CE0115A" w14:textId="3A8BEADB" w:rsidR="00295D62" w:rsidRPr="00403242" w:rsidRDefault="00295D62" w:rsidP="00295D62">
      <w:pPr>
        <w:spacing w:line="480" w:lineRule="auto"/>
        <w:jc w:val="both"/>
        <w:rPr>
          <w:rFonts w:ascii="Arial" w:hAnsi="Arial" w:cs="Arial"/>
          <w:lang w:val="en-US"/>
        </w:rPr>
      </w:pPr>
      <w:r w:rsidRPr="00403242">
        <w:rPr>
          <w:rFonts w:ascii="Arial" w:hAnsi="Arial" w:cs="Arial"/>
          <w:sz w:val="18"/>
          <w:szCs w:val="20"/>
          <w:lang w:val="en-US"/>
        </w:rPr>
        <w:t>Legend: results of the cognitive tests comparing age groups in the fiber arm; baseline values and changes over time</w:t>
      </w:r>
      <w:r w:rsidR="00684F39" w:rsidRPr="00403242">
        <w:rPr>
          <w:rFonts w:ascii="Arial" w:hAnsi="Arial" w:cs="Arial"/>
          <w:sz w:val="18"/>
          <w:szCs w:val="20"/>
          <w:lang w:val="en-US"/>
        </w:rPr>
        <w:t xml:space="preserve">; younger patients are at &lt;60 years of age; older patients are ≥ 60 years of age; </w:t>
      </w:r>
      <w:r w:rsidRPr="00403242">
        <w:rPr>
          <w:rFonts w:ascii="Arial" w:hAnsi="Arial" w:cs="Arial"/>
          <w:sz w:val="18"/>
          <w:szCs w:val="20"/>
          <w:lang w:val="en-US"/>
        </w:rPr>
        <w:t xml:space="preserve">means and SD; within-group comparisons with Wilcoxon-tests; between-group comparisons with Mann-Whitney-U-tests; *: p&lt;0,05; **: p&lt;0,01. MMSE: mini-mental state examination; NCT: number-connection test; NRT: number-recall test, </w:t>
      </w:r>
      <w:r w:rsidR="006D731E" w:rsidRPr="00403242">
        <w:rPr>
          <w:rFonts w:ascii="Arial" w:hAnsi="Arial" w:cs="Arial"/>
          <w:sz w:val="18"/>
          <w:szCs w:val="20"/>
          <w:lang w:val="en-US"/>
        </w:rPr>
        <w:t>RCFT</w:t>
      </w:r>
      <w:r w:rsidRPr="00403242">
        <w:rPr>
          <w:rFonts w:ascii="Arial" w:hAnsi="Arial" w:cs="Arial"/>
          <w:sz w:val="18"/>
          <w:szCs w:val="20"/>
          <w:lang w:val="en-US"/>
        </w:rPr>
        <w:t>: Rey-</w:t>
      </w:r>
      <w:proofErr w:type="spellStart"/>
      <w:r w:rsidRPr="00403242">
        <w:rPr>
          <w:rFonts w:ascii="Arial" w:hAnsi="Arial" w:cs="Arial"/>
          <w:sz w:val="18"/>
          <w:szCs w:val="20"/>
          <w:lang w:val="en-US"/>
        </w:rPr>
        <w:t>Osterrieth</w:t>
      </w:r>
      <w:proofErr w:type="spellEnd"/>
      <w:r w:rsidRPr="00403242">
        <w:rPr>
          <w:rFonts w:ascii="Arial" w:hAnsi="Arial" w:cs="Arial"/>
          <w:sz w:val="18"/>
          <w:szCs w:val="20"/>
          <w:lang w:val="en-US"/>
        </w:rPr>
        <w:t xml:space="preserve"> Complex Figure test, RWFT: Regensburg word </w:t>
      </w:r>
      <w:r w:rsidR="006C393F" w:rsidRPr="00403242">
        <w:rPr>
          <w:rFonts w:ascii="Arial" w:hAnsi="Arial" w:cs="Arial"/>
          <w:sz w:val="18"/>
          <w:szCs w:val="20"/>
          <w:lang w:val="en-US"/>
        </w:rPr>
        <w:t>fluency</w:t>
      </w:r>
      <w:r w:rsidRPr="00403242">
        <w:rPr>
          <w:rFonts w:ascii="Arial" w:hAnsi="Arial" w:cs="Arial"/>
          <w:sz w:val="18"/>
          <w:szCs w:val="20"/>
          <w:lang w:val="en-US"/>
        </w:rPr>
        <w:t xml:space="preserve"> test; VLMT: verbal learning memory test.</w:t>
      </w:r>
      <w:r w:rsidR="005808BB" w:rsidRPr="00403242">
        <w:rPr>
          <w:rFonts w:ascii="Arial" w:hAnsi="Arial" w:cs="Arial"/>
          <w:sz w:val="18"/>
          <w:szCs w:val="20"/>
          <w:lang w:val="en-US"/>
        </w:rPr>
        <w:t xml:space="preserve"> For MMSE, RCFT, VLMT, RWFT and NRT, increases are improvements, while for the NCT, decreases indicate improvement.</w:t>
      </w:r>
    </w:p>
    <w:p w14:paraId="3E8F4A8D" w14:textId="77777777" w:rsidR="00295D62" w:rsidRPr="00403242" w:rsidRDefault="00295D62" w:rsidP="001938D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B12212C" w14:textId="13E04939" w:rsidR="001938D3" w:rsidRPr="00403242" w:rsidRDefault="001938D3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1938D3" w:rsidRPr="00403242" w:rsidSect="00494478">
      <w:footerReference w:type="default" r:id="rId8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68C1F1" w16cex:dateUtc="2025-02-07T15:19:00Z"/>
  <w16cex:commentExtensible w16cex:durableId="570EDC4B" w16cex:dateUtc="2025-02-07T15:23:00Z"/>
  <w16cex:commentExtensible w16cex:durableId="63D56EA6" w16cex:dateUtc="2025-02-07T15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70BAB" w14:textId="77777777" w:rsidR="0007563C" w:rsidRDefault="0007563C" w:rsidP="00A87327">
      <w:r>
        <w:separator/>
      </w:r>
    </w:p>
  </w:endnote>
  <w:endnote w:type="continuationSeparator" w:id="0">
    <w:p w14:paraId="76F5821F" w14:textId="77777777" w:rsidR="0007563C" w:rsidRDefault="0007563C" w:rsidP="00A87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AEBD0" w14:textId="410C218F" w:rsidR="0007563C" w:rsidRPr="005C0403" w:rsidRDefault="0007563C">
    <w:pPr>
      <w:pStyle w:val="Fuzeile"/>
      <w:jc w:val="right"/>
      <w:rPr>
        <w:rFonts w:asciiTheme="minorHAnsi" w:hAnsiTheme="minorHAnsi"/>
      </w:rPr>
    </w:pPr>
    <w:r w:rsidRPr="005C0403">
      <w:rPr>
        <w:rFonts w:asciiTheme="minorHAnsi" w:hAnsiTheme="minorHAnsi"/>
      </w:rPr>
      <w:fldChar w:fldCharType="begin"/>
    </w:r>
    <w:r w:rsidRPr="005C0403">
      <w:rPr>
        <w:rFonts w:asciiTheme="minorHAnsi" w:hAnsiTheme="minorHAnsi"/>
      </w:rPr>
      <w:instrText>PAGE   \* MERGEFORMAT</w:instrText>
    </w:r>
    <w:r w:rsidRPr="005C0403">
      <w:rPr>
        <w:rFonts w:asciiTheme="minorHAnsi" w:hAnsiTheme="minorHAnsi"/>
      </w:rPr>
      <w:fldChar w:fldCharType="separate"/>
    </w:r>
    <w:r>
      <w:rPr>
        <w:rFonts w:asciiTheme="minorHAnsi" w:hAnsiTheme="minorHAnsi"/>
        <w:noProof/>
      </w:rPr>
      <w:t>8</w:t>
    </w:r>
    <w:r w:rsidRPr="005C0403">
      <w:rPr>
        <w:rFonts w:asciiTheme="minorHAnsi" w:hAnsiTheme="minorHAnsi"/>
      </w:rPr>
      <w:fldChar w:fldCharType="end"/>
    </w:r>
  </w:p>
  <w:p w14:paraId="03E57112" w14:textId="77777777" w:rsidR="0007563C" w:rsidRDefault="000756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99555" w14:textId="77777777" w:rsidR="0007563C" w:rsidRDefault="0007563C" w:rsidP="00A87327">
      <w:r>
        <w:separator/>
      </w:r>
    </w:p>
  </w:footnote>
  <w:footnote w:type="continuationSeparator" w:id="0">
    <w:p w14:paraId="2E2CB817" w14:textId="77777777" w:rsidR="0007563C" w:rsidRDefault="0007563C" w:rsidP="00A87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67E3C"/>
    <w:multiLevelType w:val="hybridMultilevel"/>
    <w:tmpl w:val="313C1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vedp2bf5wsxex2z1xvvsx2p09pv0d9wr2&quot;&gt;aLL2002-Converted&lt;record-ids&gt;&lt;item&gt;3031&lt;/item&gt;&lt;item&gt;4875&lt;/item&gt;&lt;/record-ids&gt;&lt;/item&gt;&lt;/Libraries&gt;"/>
  </w:docVars>
  <w:rsids>
    <w:rsidRoot w:val="00CE4775"/>
    <w:rsid w:val="00000660"/>
    <w:rsid w:val="00001937"/>
    <w:rsid w:val="0000330C"/>
    <w:rsid w:val="00007A9F"/>
    <w:rsid w:val="00016BFA"/>
    <w:rsid w:val="00026413"/>
    <w:rsid w:val="0003105F"/>
    <w:rsid w:val="00033B01"/>
    <w:rsid w:val="0004306B"/>
    <w:rsid w:val="00043AF0"/>
    <w:rsid w:val="00045105"/>
    <w:rsid w:val="000505EB"/>
    <w:rsid w:val="000519A9"/>
    <w:rsid w:val="0005432E"/>
    <w:rsid w:val="00055804"/>
    <w:rsid w:val="00055D0E"/>
    <w:rsid w:val="000609A5"/>
    <w:rsid w:val="00063346"/>
    <w:rsid w:val="00065C3B"/>
    <w:rsid w:val="000729DA"/>
    <w:rsid w:val="0007563C"/>
    <w:rsid w:val="00084209"/>
    <w:rsid w:val="00085222"/>
    <w:rsid w:val="00097713"/>
    <w:rsid w:val="000A11E6"/>
    <w:rsid w:val="000A3DD4"/>
    <w:rsid w:val="000A3F5B"/>
    <w:rsid w:val="000A6D63"/>
    <w:rsid w:val="000A7B54"/>
    <w:rsid w:val="000A7BD7"/>
    <w:rsid w:val="000B090F"/>
    <w:rsid w:val="000B16E2"/>
    <w:rsid w:val="000B3E7D"/>
    <w:rsid w:val="000B6081"/>
    <w:rsid w:val="000C1B59"/>
    <w:rsid w:val="000C53CA"/>
    <w:rsid w:val="000C6A4D"/>
    <w:rsid w:val="000C7468"/>
    <w:rsid w:val="000C7C1C"/>
    <w:rsid w:val="000D0EE3"/>
    <w:rsid w:val="000D4B93"/>
    <w:rsid w:val="000F1277"/>
    <w:rsid w:val="000F1DD4"/>
    <w:rsid w:val="000F4E50"/>
    <w:rsid w:val="000F5155"/>
    <w:rsid w:val="000F52CA"/>
    <w:rsid w:val="00101D47"/>
    <w:rsid w:val="001023E6"/>
    <w:rsid w:val="001035F1"/>
    <w:rsid w:val="001065E4"/>
    <w:rsid w:val="00106AA4"/>
    <w:rsid w:val="00107A0B"/>
    <w:rsid w:val="00120CF1"/>
    <w:rsid w:val="00125A2C"/>
    <w:rsid w:val="00131538"/>
    <w:rsid w:val="001329A3"/>
    <w:rsid w:val="00132D4A"/>
    <w:rsid w:val="0013381E"/>
    <w:rsid w:val="00135030"/>
    <w:rsid w:val="001362E9"/>
    <w:rsid w:val="0013777C"/>
    <w:rsid w:val="00140603"/>
    <w:rsid w:val="00141D10"/>
    <w:rsid w:val="001436D1"/>
    <w:rsid w:val="00143804"/>
    <w:rsid w:val="00147B14"/>
    <w:rsid w:val="00150743"/>
    <w:rsid w:val="00153595"/>
    <w:rsid w:val="00154908"/>
    <w:rsid w:val="00156F2C"/>
    <w:rsid w:val="001677FC"/>
    <w:rsid w:val="00167BF8"/>
    <w:rsid w:val="00170CEF"/>
    <w:rsid w:val="001713F0"/>
    <w:rsid w:val="00174207"/>
    <w:rsid w:val="00174220"/>
    <w:rsid w:val="001818F4"/>
    <w:rsid w:val="00181D72"/>
    <w:rsid w:val="00182D19"/>
    <w:rsid w:val="00184559"/>
    <w:rsid w:val="00191312"/>
    <w:rsid w:val="00193348"/>
    <w:rsid w:val="001938D3"/>
    <w:rsid w:val="00196E47"/>
    <w:rsid w:val="001A145D"/>
    <w:rsid w:val="001A3275"/>
    <w:rsid w:val="001A6718"/>
    <w:rsid w:val="001B042B"/>
    <w:rsid w:val="001B18EB"/>
    <w:rsid w:val="001C0050"/>
    <w:rsid w:val="001C0955"/>
    <w:rsid w:val="001C1E84"/>
    <w:rsid w:val="001C340C"/>
    <w:rsid w:val="001C387A"/>
    <w:rsid w:val="001C6026"/>
    <w:rsid w:val="001D0265"/>
    <w:rsid w:val="001D4AB7"/>
    <w:rsid w:val="001D5C5D"/>
    <w:rsid w:val="001E3154"/>
    <w:rsid w:val="001E470E"/>
    <w:rsid w:val="001E4844"/>
    <w:rsid w:val="001E4B47"/>
    <w:rsid w:val="001F2346"/>
    <w:rsid w:val="001F3DF6"/>
    <w:rsid w:val="001F5392"/>
    <w:rsid w:val="00200982"/>
    <w:rsid w:val="00203C7D"/>
    <w:rsid w:val="00205261"/>
    <w:rsid w:val="002146A2"/>
    <w:rsid w:val="00217EDC"/>
    <w:rsid w:val="0022307F"/>
    <w:rsid w:val="00223B89"/>
    <w:rsid w:val="00223E68"/>
    <w:rsid w:val="00225A26"/>
    <w:rsid w:val="00225B77"/>
    <w:rsid w:val="00234F81"/>
    <w:rsid w:val="00235066"/>
    <w:rsid w:val="00240E50"/>
    <w:rsid w:val="002455B1"/>
    <w:rsid w:val="00254BBF"/>
    <w:rsid w:val="00255104"/>
    <w:rsid w:val="00255DF5"/>
    <w:rsid w:val="002569A0"/>
    <w:rsid w:val="002575AF"/>
    <w:rsid w:val="0026361B"/>
    <w:rsid w:val="0026777A"/>
    <w:rsid w:val="002740E1"/>
    <w:rsid w:val="002765EB"/>
    <w:rsid w:val="002810B0"/>
    <w:rsid w:val="002845E0"/>
    <w:rsid w:val="00285BE0"/>
    <w:rsid w:val="00286FBB"/>
    <w:rsid w:val="00292CC4"/>
    <w:rsid w:val="00294A61"/>
    <w:rsid w:val="00295930"/>
    <w:rsid w:val="00295D62"/>
    <w:rsid w:val="00297D0E"/>
    <w:rsid w:val="002A1D66"/>
    <w:rsid w:val="002A61C9"/>
    <w:rsid w:val="002A7DD4"/>
    <w:rsid w:val="002B0ECC"/>
    <w:rsid w:val="002B3141"/>
    <w:rsid w:val="002C029F"/>
    <w:rsid w:val="002C37D0"/>
    <w:rsid w:val="002C42ED"/>
    <w:rsid w:val="002C696D"/>
    <w:rsid w:val="002D0EE8"/>
    <w:rsid w:val="002D2C96"/>
    <w:rsid w:val="002D3937"/>
    <w:rsid w:val="002D641C"/>
    <w:rsid w:val="002E104C"/>
    <w:rsid w:val="002E2F35"/>
    <w:rsid w:val="002E4702"/>
    <w:rsid w:val="002E62C3"/>
    <w:rsid w:val="002E70B1"/>
    <w:rsid w:val="003049EB"/>
    <w:rsid w:val="00306487"/>
    <w:rsid w:val="00314EC8"/>
    <w:rsid w:val="00315216"/>
    <w:rsid w:val="003216A4"/>
    <w:rsid w:val="003229FA"/>
    <w:rsid w:val="0032439E"/>
    <w:rsid w:val="00325951"/>
    <w:rsid w:val="003278EC"/>
    <w:rsid w:val="00330E53"/>
    <w:rsid w:val="00332012"/>
    <w:rsid w:val="00345B8B"/>
    <w:rsid w:val="003534FB"/>
    <w:rsid w:val="00357BE0"/>
    <w:rsid w:val="0036121A"/>
    <w:rsid w:val="003663F6"/>
    <w:rsid w:val="00370A2B"/>
    <w:rsid w:val="00371155"/>
    <w:rsid w:val="0037677D"/>
    <w:rsid w:val="00376EC9"/>
    <w:rsid w:val="003827C1"/>
    <w:rsid w:val="003842C7"/>
    <w:rsid w:val="003918EA"/>
    <w:rsid w:val="00392E46"/>
    <w:rsid w:val="003930A8"/>
    <w:rsid w:val="003A2766"/>
    <w:rsid w:val="003B2059"/>
    <w:rsid w:val="003C30D3"/>
    <w:rsid w:val="003C7144"/>
    <w:rsid w:val="003D044C"/>
    <w:rsid w:val="003D09C3"/>
    <w:rsid w:val="003D0E9D"/>
    <w:rsid w:val="003D1383"/>
    <w:rsid w:val="003D2BD7"/>
    <w:rsid w:val="003D4CB7"/>
    <w:rsid w:val="003E1ABE"/>
    <w:rsid w:val="003E4883"/>
    <w:rsid w:val="003E76C7"/>
    <w:rsid w:val="003F0632"/>
    <w:rsid w:val="003F2BB5"/>
    <w:rsid w:val="003F47C5"/>
    <w:rsid w:val="003F7BE5"/>
    <w:rsid w:val="004030B3"/>
    <w:rsid w:val="00403242"/>
    <w:rsid w:val="00415188"/>
    <w:rsid w:val="00425498"/>
    <w:rsid w:val="00426C31"/>
    <w:rsid w:val="004369E2"/>
    <w:rsid w:val="00437717"/>
    <w:rsid w:val="00456712"/>
    <w:rsid w:val="00464B8E"/>
    <w:rsid w:val="00467250"/>
    <w:rsid w:val="00470F7C"/>
    <w:rsid w:val="004774DB"/>
    <w:rsid w:val="004778FD"/>
    <w:rsid w:val="00480CE8"/>
    <w:rsid w:val="0048122A"/>
    <w:rsid w:val="004844FA"/>
    <w:rsid w:val="004854B6"/>
    <w:rsid w:val="00486536"/>
    <w:rsid w:val="00492700"/>
    <w:rsid w:val="00494478"/>
    <w:rsid w:val="00495437"/>
    <w:rsid w:val="004954F2"/>
    <w:rsid w:val="00496E63"/>
    <w:rsid w:val="004B1D26"/>
    <w:rsid w:val="004B2F00"/>
    <w:rsid w:val="004B59A3"/>
    <w:rsid w:val="004C0553"/>
    <w:rsid w:val="004C5069"/>
    <w:rsid w:val="004D164B"/>
    <w:rsid w:val="004D4094"/>
    <w:rsid w:val="004D46E5"/>
    <w:rsid w:val="004D4AFA"/>
    <w:rsid w:val="004D69F8"/>
    <w:rsid w:val="00504FC7"/>
    <w:rsid w:val="0050555E"/>
    <w:rsid w:val="00514BCA"/>
    <w:rsid w:val="00516BBC"/>
    <w:rsid w:val="005170FE"/>
    <w:rsid w:val="00520DD2"/>
    <w:rsid w:val="00522E78"/>
    <w:rsid w:val="00533760"/>
    <w:rsid w:val="00533F8C"/>
    <w:rsid w:val="0053491B"/>
    <w:rsid w:val="00534D9A"/>
    <w:rsid w:val="00536397"/>
    <w:rsid w:val="0054148A"/>
    <w:rsid w:val="00542A37"/>
    <w:rsid w:val="00544948"/>
    <w:rsid w:val="00547DDA"/>
    <w:rsid w:val="00550FDB"/>
    <w:rsid w:val="005512EF"/>
    <w:rsid w:val="005604A4"/>
    <w:rsid w:val="005621CC"/>
    <w:rsid w:val="005740DA"/>
    <w:rsid w:val="00574952"/>
    <w:rsid w:val="005808BB"/>
    <w:rsid w:val="005812D4"/>
    <w:rsid w:val="00583B17"/>
    <w:rsid w:val="00586338"/>
    <w:rsid w:val="005868D6"/>
    <w:rsid w:val="00591903"/>
    <w:rsid w:val="00596675"/>
    <w:rsid w:val="005A33A4"/>
    <w:rsid w:val="005B1481"/>
    <w:rsid w:val="005B7000"/>
    <w:rsid w:val="005B72C5"/>
    <w:rsid w:val="005B78F4"/>
    <w:rsid w:val="005C0403"/>
    <w:rsid w:val="005D1410"/>
    <w:rsid w:val="005D1841"/>
    <w:rsid w:val="005D5BD8"/>
    <w:rsid w:val="005E099C"/>
    <w:rsid w:val="005F15FA"/>
    <w:rsid w:val="005F23B2"/>
    <w:rsid w:val="005F2411"/>
    <w:rsid w:val="005F2BCB"/>
    <w:rsid w:val="005F32EE"/>
    <w:rsid w:val="0060239D"/>
    <w:rsid w:val="0060291E"/>
    <w:rsid w:val="00605B03"/>
    <w:rsid w:val="006074EB"/>
    <w:rsid w:val="00614142"/>
    <w:rsid w:val="0061473A"/>
    <w:rsid w:val="00617B79"/>
    <w:rsid w:val="00621D24"/>
    <w:rsid w:val="006235B7"/>
    <w:rsid w:val="00626567"/>
    <w:rsid w:val="006267F9"/>
    <w:rsid w:val="0063001C"/>
    <w:rsid w:val="00634C77"/>
    <w:rsid w:val="00636F9A"/>
    <w:rsid w:val="00644CFE"/>
    <w:rsid w:val="006528CE"/>
    <w:rsid w:val="00657215"/>
    <w:rsid w:val="00657336"/>
    <w:rsid w:val="00661063"/>
    <w:rsid w:val="00664924"/>
    <w:rsid w:val="00672957"/>
    <w:rsid w:val="00684F39"/>
    <w:rsid w:val="0068706E"/>
    <w:rsid w:val="00690D31"/>
    <w:rsid w:val="006929EB"/>
    <w:rsid w:val="006A2F02"/>
    <w:rsid w:val="006A56CA"/>
    <w:rsid w:val="006A6261"/>
    <w:rsid w:val="006A7EA5"/>
    <w:rsid w:val="006B2759"/>
    <w:rsid w:val="006B54E3"/>
    <w:rsid w:val="006B58F5"/>
    <w:rsid w:val="006B7C17"/>
    <w:rsid w:val="006C21CE"/>
    <w:rsid w:val="006C393F"/>
    <w:rsid w:val="006D180F"/>
    <w:rsid w:val="006D4B59"/>
    <w:rsid w:val="006D731E"/>
    <w:rsid w:val="006E2CA1"/>
    <w:rsid w:val="006E39C2"/>
    <w:rsid w:val="006E516A"/>
    <w:rsid w:val="006E60B2"/>
    <w:rsid w:val="006F17DC"/>
    <w:rsid w:val="006F69B5"/>
    <w:rsid w:val="007129C5"/>
    <w:rsid w:val="007133C1"/>
    <w:rsid w:val="007168A7"/>
    <w:rsid w:val="00717AA9"/>
    <w:rsid w:val="00717EC6"/>
    <w:rsid w:val="0072028C"/>
    <w:rsid w:val="0072042E"/>
    <w:rsid w:val="0072365A"/>
    <w:rsid w:val="00723DDD"/>
    <w:rsid w:val="007261ED"/>
    <w:rsid w:val="00730707"/>
    <w:rsid w:val="00730FDC"/>
    <w:rsid w:val="00732406"/>
    <w:rsid w:val="0073393E"/>
    <w:rsid w:val="0073637F"/>
    <w:rsid w:val="00737069"/>
    <w:rsid w:val="0074183F"/>
    <w:rsid w:val="00741894"/>
    <w:rsid w:val="00741D0E"/>
    <w:rsid w:val="00743445"/>
    <w:rsid w:val="007478DD"/>
    <w:rsid w:val="00756243"/>
    <w:rsid w:val="00756FFA"/>
    <w:rsid w:val="00757B68"/>
    <w:rsid w:val="00761C15"/>
    <w:rsid w:val="00763185"/>
    <w:rsid w:val="0076370C"/>
    <w:rsid w:val="00767C2F"/>
    <w:rsid w:val="00770B10"/>
    <w:rsid w:val="00770E51"/>
    <w:rsid w:val="007729CF"/>
    <w:rsid w:val="00775161"/>
    <w:rsid w:val="00775363"/>
    <w:rsid w:val="00780074"/>
    <w:rsid w:val="007824EA"/>
    <w:rsid w:val="00783410"/>
    <w:rsid w:val="0078388C"/>
    <w:rsid w:val="00792B7B"/>
    <w:rsid w:val="00796769"/>
    <w:rsid w:val="007A13B2"/>
    <w:rsid w:val="007B0289"/>
    <w:rsid w:val="007B1948"/>
    <w:rsid w:val="007B6A32"/>
    <w:rsid w:val="007C20FA"/>
    <w:rsid w:val="007C3E18"/>
    <w:rsid w:val="007C4698"/>
    <w:rsid w:val="007D26CC"/>
    <w:rsid w:val="007D39B1"/>
    <w:rsid w:val="007D48F4"/>
    <w:rsid w:val="007E2564"/>
    <w:rsid w:val="007E2588"/>
    <w:rsid w:val="007E31F0"/>
    <w:rsid w:val="007E35E3"/>
    <w:rsid w:val="007E3B5C"/>
    <w:rsid w:val="007E46E8"/>
    <w:rsid w:val="007E5BB7"/>
    <w:rsid w:val="007F2AA1"/>
    <w:rsid w:val="007F3DFB"/>
    <w:rsid w:val="007F6BEC"/>
    <w:rsid w:val="00800255"/>
    <w:rsid w:val="0080341A"/>
    <w:rsid w:val="0080421B"/>
    <w:rsid w:val="008059C6"/>
    <w:rsid w:val="00814A08"/>
    <w:rsid w:val="0081635E"/>
    <w:rsid w:val="008205FA"/>
    <w:rsid w:val="00822F60"/>
    <w:rsid w:val="00824F2C"/>
    <w:rsid w:val="0083189F"/>
    <w:rsid w:val="00832559"/>
    <w:rsid w:val="00836F08"/>
    <w:rsid w:val="00837A0A"/>
    <w:rsid w:val="00840CC6"/>
    <w:rsid w:val="00841271"/>
    <w:rsid w:val="00844FDB"/>
    <w:rsid w:val="0084575F"/>
    <w:rsid w:val="00846AA9"/>
    <w:rsid w:val="008471FB"/>
    <w:rsid w:val="00847740"/>
    <w:rsid w:val="00850DD7"/>
    <w:rsid w:val="00852D78"/>
    <w:rsid w:val="00854127"/>
    <w:rsid w:val="00857890"/>
    <w:rsid w:val="00864DAF"/>
    <w:rsid w:val="00873690"/>
    <w:rsid w:val="00873C43"/>
    <w:rsid w:val="00880EAC"/>
    <w:rsid w:val="00883477"/>
    <w:rsid w:val="00894511"/>
    <w:rsid w:val="00896C25"/>
    <w:rsid w:val="008A232F"/>
    <w:rsid w:val="008B12AC"/>
    <w:rsid w:val="008B6DEC"/>
    <w:rsid w:val="008D036E"/>
    <w:rsid w:val="008D4889"/>
    <w:rsid w:val="008D52D1"/>
    <w:rsid w:val="008D75BE"/>
    <w:rsid w:val="008E4A62"/>
    <w:rsid w:val="008E7F08"/>
    <w:rsid w:val="008F1CF1"/>
    <w:rsid w:val="008F7455"/>
    <w:rsid w:val="0090147B"/>
    <w:rsid w:val="00903070"/>
    <w:rsid w:val="00906C5B"/>
    <w:rsid w:val="00914BC7"/>
    <w:rsid w:val="00915E09"/>
    <w:rsid w:val="00920008"/>
    <w:rsid w:val="00922465"/>
    <w:rsid w:val="00923A73"/>
    <w:rsid w:val="0092482C"/>
    <w:rsid w:val="00927414"/>
    <w:rsid w:val="00932B50"/>
    <w:rsid w:val="00933C7E"/>
    <w:rsid w:val="0094190A"/>
    <w:rsid w:val="009420F4"/>
    <w:rsid w:val="009426A0"/>
    <w:rsid w:val="00956CF4"/>
    <w:rsid w:val="00956EBE"/>
    <w:rsid w:val="00960A94"/>
    <w:rsid w:val="00975CF1"/>
    <w:rsid w:val="00976BC6"/>
    <w:rsid w:val="00977203"/>
    <w:rsid w:val="009826A7"/>
    <w:rsid w:val="00985728"/>
    <w:rsid w:val="009921CF"/>
    <w:rsid w:val="009928AE"/>
    <w:rsid w:val="00994A41"/>
    <w:rsid w:val="00996E6F"/>
    <w:rsid w:val="009A0744"/>
    <w:rsid w:val="009A0AFA"/>
    <w:rsid w:val="009A6B0D"/>
    <w:rsid w:val="009A7C17"/>
    <w:rsid w:val="009A7C99"/>
    <w:rsid w:val="009C0787"/>
    <w:rsid w:val="009C0CC6"/>
    <w:rsid w:val="009C32EF"/>
    <w:rsid w:val="009C4281"/>
    <w:rsid w:val="009C52C0"/>
    <w:rsid w:val="009C5C54"/>
    <w:rsid w:val="009C6210"/>
    <w:rsid w:val="009D1F9C"/>
    <w:rsid w:val="009D476D"/>
    <w:rsid w:val="009E2223"/>
    <w:rsid w:val="009E4EE1"/>
    <w:rsid w:val="009F7621"/>
    <w:rsid w:val="00A001BB"/>
    <w:rsid w:val="00A03582"/>
    <w:rsid w:val="00A06A65"/>
    <w:rsid w:val="00A07D51"/>
    <w:rsid w:val="00A106D8"/>
    <w:rsid w:val="00A15101"/>
    <w:rsid w:val="00A172B7"/>
    <w:rsid w:val="00A26188"/>
    <w:rsid w:val="00A31EC5"/>
    <w:rsid w:val="00A32A3C"/>
    <w:rsid w:val="00A333CC"/>
    <w:rsid w:val="00A33E59"/>
    <w:rsid w:val="00A340A9"/>
    <w:rsid w:val="00A34F6A"/>
    <w:rsid w:val="00A41A08"/>
    <w:rsid w:val="00A43CEA"/>
    <w:rsid w:val="00A449E7"/>
    <w:rsid w:val="00A52372"/>
    <w:rsid w:val="00A52437"/>
    <w:rsid w:val="00A559D3"/>
    <w:rsid w:val="00A57BB9"/>
    <w:rsid w:val="00A6015E"/>
    <w:rsid w:val="00A606E5"/>
    <w:rsid w:val="00A617D6"/>
    <w:rsid w:val="00A628DB"/>
    <w:rsid w:val="00A6293B"/>
    <w:rsid w:val="00A656B8"/>
    <w:rsid w:val="00A66612"/>
    <w:rsid w:val="00A70FDE"/>
    <w:rsid w:val="00A74EE9"/>
    <w:rsid w:val="00A8547A"/>
    <w:rsid w:val="00A87327"/>
    <w:rsid w:val="00A94551"/>
    <w:rsid w:val="00A94867"/>
    <w:rsid w:val="00A951BB"/>
    <w:rsid w:val="00AA50A2"/>
    <w:rsid w:val="00AB1531"/>
    <w:rsid w:val="00AB2676"/>
    <w:rsid w:val="00AB6196"/>
    <w:rsid w:val="00AC0201"/>
    <w:rsid w:val="00AC2505"/>
    <w:rsid w:val="00AC4B2D"/>
    <w:rsid w:val="00AC7DC5"/>
    <w:rsid w:val="00AD02D7"/>
    <w:rsid w:val="00AD6B70"/>
    <w:rsid w:val="00AE03EF"/>
    <w:rsid w:val="00AE0ECB"/>
    <w:rsid w:val="00AE170D"/>
    <w:rsid w:val="00AE1B99"/>
    <w:rsid w:val="00AE329C"/>
    <w:rsid w:val="00B0279F"/>
    <w:rsid w:val="00B02B20"/>
    <w:rsid w:val="00B047CD"/>
    <w:rsid w:val="00B053FA"/>
    <w:rsid w:val="00B07C3C"/>
    <w:rsid w:val="00B12E0C"/>
    <w:rsid w:val="00B20EBD"/>
    <w:rsid w:val="00B2521B"/>
    <w:rsid w:val="00B33008"/>
    <w:rsid w:val="00B33784"/>
    <w:rsid w:val="00B33B3C"/>
    <w:rsid w:val="00B40EE2"/>
    <w:rsid w:val="00B445B9"/>
    <w:rsid w:val="00B46F40"/>
    <w:rsid w:val="00B50520"/>
    <w:rsid w:val="00B5237B"/>
    <w:rsid w:val="00B538FF"/>
    <w:rsid w:val="00B54C21"/>
    <w:rsid w:val="00B57C48"/>
    <w:rsid w:val="00B60FDC"/>
    <w:rsid w:val="00B64CBE"/>
    <w:rsid w:val="00B662F3"/>
    <w:rsid w:val="00B6694E"/>
    <w:rsid w:val="00B702A0"/>
    <w:rsid w:val="00B70478"/>
    <w:rsid w:val="00B73179"/>
    <w:rsid w:val="00B747FC"/>
    <w:rsid w:val="00B77CEA"/>
    <w:rsid w:val="00B80F56"/>
    <w:rsid w:val="00B84A7E"/>
    <w:rsid w:val="00B86C4B"/>
    <w:rsid w:val="00B931BF"/>
    <w:rsid w:val="00B94649"/>
    <w:rsid w:val="00B967A6"/>
    <w:rsid w:val="00B97330"/>
    <w:rsid w:val="00BA0098"/>
    <w:rsid w:val="00BA3290"/>
    <w:rsid w:val="00BA3714"/>
    <w:rsid w:val="00BA7519"/>
    <w:rsid w:val="00BB01EE"/>
    <w:rsid w:val="00BB0599"/>
    <w:rsid w:val="00BB3661"/>
    <w:rsid w:val="00BB5A71"/>
    <w:rsid w:val="00BB71C6"/>
    <w:rsid w:val="00BC08C3"/>
    <w:rsid w:val="00BC2F68"/>
    <w:rsid w:val="00BC3871"/>
    <w:rsid w:val="00BC3E11"/>
    <w:rsid w:val="00BC53B0"/>
    <w:rsid w:val="00BC7309"/>
    <w:rsid w:val="00BD0EBF"/>
    <w:rsid w:val="00BD5008"/>
    <w:rsid w:val="00BD521A"/>
    <w:rsid w:val="00BE64BA"/>
    <w:rsid w:val="00BF35A0"/>
    <w:rsid w:val="00BF6EA8"/>
    <w:rsid w:val="00BF7BC6"/>
    <w:rsid w:val="00C05CBD"/>
    <w:rsid w:val="00C06201"/>
    <w:rsid w:val="00C11200"/>
    <w:rsid w:val="00C14ED5"/>
    <w:rsid w:val="00C15239"/>
    <w:rsid w:val="00C23BF4"/>
    <w:rsid w:val="00C2427C"/>
    <w:rsid w:val="00C273F1"/>
    <w:rsid w:val="00C2795B"/>
    <w:rsid w:val="00C42D1B"/>
    <w:rsid w:val="00C45C12"/>
    <w:rsid w:val="00C54991"/>
    <w:rsid w:val="00C7260C"/>
    <w:rsid w:val="00C805F5"/>
    <w:rsid w:val="00C8086F"/>
    <w:rsid w:val="00C8148D"/>
    <w:rsid w:val="00C8413A"/>
    <w:rsid w:val="00C9091B"/>
    <w:rsid w:val="00C90E1A"/>
    <w:rsid w:val="00C921BC"/>
    <w:rsid w:val="00C97752"/>
    <w:rsid w:val="00CA0264"/>
    <w:rsid w:val="00CA6242"/>
    <w:rsid w:val="00CA640A"/>
    <w:rsid w:val="00CA7479"/>
    <w:rsid w:val="00CB1475"/>
    <w:rsid w:val="00CB5360"/>
    <w:rsid w:val="00CC57E6"/>
    <w:rsid w:val="00CD11ED"/>
    <w:rsid w:val="00CE01F0"/>
    <w:rsid w:val="00CE2902"/>
    <w:rsid w:val="00CE2A22"/>
    <w:rsid w:val="00CE3D2D"/>
    <w:rsid w:val="00CE4775"/>
    <w:rsid w:val="00CE52F5"/>
    <w:rsid w:val="00CE60D4"/>
    <w:rsid w:val="00CE6FD9"/>
    <w:rsid w:val="00CF07F3"/>
    <w:rsid w:val="00CF182F"/>
    <w:rsid w:val="00CF3B48"/>
    <w:rsid w:val="00D00367"/>
    <w:rsid w:val="00D018D4"/>
    <w:rsid w:val="00D04768"/>
    <w:rsid w:val="00D051A2"/>
    <w:rsid w:val="00D05631"/>
    <w:rsid w:val="00D063F7"/>
    <w:rsid w:val="00D12AD5"/>
    <w:rsid w:val="00D201B6"/>
    <w:rsid w:val="00D25456"/>
    <w:rsid w:val="00D328B2"/>
    <w:rsid w:val="00D34071"/>
    <w:rsid w:val="00D35BDC"/>
    <w:rsid w:val="00D42AAA"/>
    <w:rsid w:val="00D57967"/>
    <w:rsid w:val="00D602E1"/>
    <w:rsid w:val="00D65921"/>
    <w:rsid w:val="00D70BBA"/>
    <w:rsid w:val="00D74603"/>
    <w:rsid w:val="00D806BC"/>
    <w:rsid w:val="00D81502"/>
    <w:rsid w:val="00D82A8D"/>
    <w:rsid w:val="00D82CCE"/>
    <w:rsid w:val="00D834A5"/>
    <w:rsid w:val="00D8540C"/>
    <w:rsid w:val="00D86E4C"/>
    <w:rsid w:val="00D9244E"/>
    <w:rsid w:val="00DA0712"/>
    <w:rsid w:val="00DA2A79"/>
    <w:rsid w:val="00DA3670"/>
    <w:rsid w:val="00DB1F02"/>
    <w:rsid w:val="00DB2493"/>
    <w:rsid w:val="00DB2E89"/>
    <w:rsid w:val="00DB3113"/>
    <w:rsid w:val="00DB40EA"/>
    <w:rsid w:val="00DC1D3F"/>
    <w:rsid w:val="00DD1FEB"/>
    <w:rsid w:val="00DD6E88"/>
    <w:rsid w:val="00DF6082"/>
    <w:rsid w:val="00DF631D"/>
    <w:rsid w:val="00E0034E"/>
    <w:rsid w:val="00E00951"/>
    <w:rsid w:val="00E03566"/>
    <w:rsid w:val="00E10EED"/>
    <w:rsid w:val="00E22E91"/>
    <w:rsid w:val="00E264A3"/>
    <w:rsid w:val="00E31F45"/>
    <w:rsid w:val="00E323C1"/>
    <w:rsid w:val="00E3417C"/>
    <w:rsid w:val="00E341CE"/>
    <w:rsid w:val="00E41E18"/>
    <w:rsid w:val="00E5412F"/>
    <w:rsid w:val="00E57DF4"/>
    <w:rsid w:val="00E63657"/>
    <w:rsid w:val="00E6397A"/>
    <w:rsid w:val="00E67237"/>
    <w:rsid w:val="00E81BEA"/>
    <w:rsid w:val="00E82852"/>
    <w:rsid w:val="00E851C0"/>
    <w:rsid w:val="00E858B0"/>
    <w:rsid w:val="00E86386"/>
    <w:rsid w:val="00E91D27"/>
    <w:rsid w:val="00E960D2"/>
    <w:rsid w:val="00EA0880"/>
    <w:rsid w:val="00EA2696"/>
    <w:rsid w:val="00EA394B"/>
    <w:rsid w:val="00EA4FAE"/>
    <w:rsid w:val="00EA5218"/>
    <w:rsid w:val="00EA6D5E"/>
    <w:rsid w:val="00EA7428"/>
    <w:rsid w:val="00EB299C"/>
    <w:rsid w:val="00EB372F"/>
    <w:rsid w:val="00EB37D3"/>
    <w:rsid w:val="00EC018F"/>
    <w:rsid w:val="00EC023A"/>
    <w:rsid w:val="00EC5161"/>
    <w:rsid w:val="00EC56E6"/>
    <w:rsid w:val="00EC6F59"/>
    <w:rsid w:val="00EC79CF"/>
    <w:rsid w:val="00EC7DA0"/>
    <w:rsid w:val="00ED4C5C"/>
    <w:rsid w:val="00ED5BB3"/>
    <w:rsid w:val="00ED5FD2"/>
    <w:rsid w:val="00ED6596"/>
    <w:rsid w:val="00ED6CEE"/>
    <w:rsid w:val="00EE5E67"/>
    <w:rsid w:val="00EE79BA"/>
    <w:rsid w:val="00EF334E"/>
    <w:rsid w:val="00EF5CAF"/>
    <w:rsid w:val="00EF757C"/>
    <w:rsid w:val="00EF7B84"/>
    <w:rsid w:val="00F01B1F"/>
    <w:rsid w:val="00F023D3"/>
    <w:rsid w:val="00F0353E"/>
    <w:rsid w:val="00F06C41"/>
    <w:rsid w:val="00F070DA"/>
    <w:rsid w:val="00F13179"/>
    <w:rsid w:val="00F17948"/>
    <w:rsid w:val="00F22951"/>
    <w:rsid w:val="00F31E3A"/>
    <w:rsid w:val="00F32873"/>
    <w:rsid w:val="00F32EAA"/>
    <w:rsid w:val="00F55ADF"/>
    <w:rsid w:val="00F7333B"/>
    <w:rsid w:val="00F82D11"/>
    <w:rsid w:val="00F930AA"/>
    <w:rsid w:val="00F96925"/>
    <w:rsid w:val="00FA1D81"/>
    <w:rsid w:val="00FA2D6D"/>
    <w:rsid w:val="00FA2F46"/>
    <w:rsid w:val="00FA6D01"/>
    <w:rsid w:val="00FB3539"/>
    <w:rsid w:val="00FB44FC"/>
    <w:rsid w:val="00FB4BCE"/>
    <w:rsid w:val="00FC05BD"/>
    <w:rsid w:val="00FC63BD"/>
    <w:rsid w:val="00FC66E2"/>
    <w:rsid w:val="00FD0334"/>
    <w:rsid w:val="00FE0F93"/>
    <w:rsid w:val="00FE109A"/>
    <w:rsid w:val="00FE6C2F"/>
    <w:rsid w:val="00FF6E9B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9ECB8E"/>
  <w14:defaultImageDpi w14:val="0"/>
  <w15:docId w15:val="{69F247F3-5309-41B0-A1CF-5A4D66BAF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7E5BB7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A8732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A87327"/>
    <w:rPr>
      <w:rFonts w:cs="Times New Roman"/>
      <w:b/>
      <w:bCs/>
      <w:kern w:val="36"/>
      <w:sz w:val="48"/>
      <w:szCs w:val="48"/>
    </w:rPr>
  </w:style>
  <w:style w:type="paragraph" w:styleId="Verzeichnis3">
    <w:name w:val="toc 3"/>
    <w:basedOn w:val="Verzeichnis2"/>
    <w:next w:val="Standard"/>
    <w:autoRedefine/>
    <w:uiPriority w:val="39"/>
    <w:semiHidden/>
    <w:rsid w:val="00574952"/>
    <w:pPr>
      <w:tabs>
        <w:tab w:val="left" w:pos="567"/>
        <w:tab w:val="left" w:pos="851"/>
        <w:tab w:val="left" w:pos="960"/>
        <w:tab w:val="right" w:leader="dot" w:pos="8625"/>
      </w:tabs>
      <w:spacing w:line="360" w:lineRule="auto"/>
      <w:ind w:left="1411" w:hanging="731"/>
    </w:pPr>
    <w:rPr>
      <w:rFonts w:ascii="Arial" w:hAnsi="Arial"/>
      <w:sz w:val="22"/>
    </w:rPr>
  </w:style>
  <w:style w:type="paragraph" w:styleId="Verzeichnis2">
    <w:name w:val="toc 2"/>
    <w:basedOn w:val="Standard"/>
    <w:next w:val="Standard"/>
    <w:autoRedefine/>
    <w:uiPriority w:val="39"/>
    <w:semiHidden/>
    <w:rsid w:val="00574952"/>
    <w:pPr>
      <w:ind w:left="240"/>
    </w:pPr>
  </w:style>
  <w:style w:type="paragraph" w:styleId="Sprechblasentext">
    <w:name w:val="Balloon Text"/>
    <w:basedOn w:val="Standard"/>
    <w:link w:val="SprechblasentextZchn"/>
    <w:uiPriority w:val="99"/>
    <w:rsid w:val="00FF6E9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FF6E9B"/>
    <w:rPr>
      <w:rFonts w:ascii="Tahoma" w:hAnsi="Tahoma" w:cs="Tahoma"/>
      <w:sz w:val="16"/>
      <w:szCs w:val="16"/>
    </w:rPr>
  </w:style>
  <w:style w:type="paragraph" w:styleId="Endnotentext">
    <w:name w:val="endnote text"/>
    <w:basedOn w:val="Standard"/>
    <w:link w:val="EndnotentextZchn"/>
    <w:rsid w:val="00A87327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locked/>
    <w:rsid w:val="00A87327"/>
    <w:rPr>
      <w:rFonts w:cs="Times New Roman"/>
    </w:rPr>
  </w:style>
  <w:style w:type="character" w:styleId="Endnotenzeichen">
    <w:name w:val="endnote reference"/>
    <w:basedOn w:val="EndnotentextZchn"/>
    <w:rsid w:val="00A87327"/>
    <w:rPr>
      <w:rFonts w:cs="Times New Roman"/>
      <w:vertAlign w:val="superscript"/>
      <w:lang w:val="en-US" w:eastAsia="x-none"/>
    </w:rPr>
  </w:style>
  <w:style w:type="character" w:customStyle="1" w:styleId="jrnl">
    <w:name w:val="jrnl"/>
    <w:basedOn w:val="Absatz-Standardschriftart"/>
    <w:rsid w:val="00A87327"/>
    <w:rPr>
      <w:rFonts w:cs="Times New Roman"/>
    </w:rPr>
  </w:style>
  <w:style w:type="character" w:customStyle="1" w:styleId="highlight">
    <w:name w:val="highlight"/>
    <w:basedOn w:val="Absatz-Standardschriftart"/>
    <w:rsid w:val="00A87327"/>
    <w:rPr>
      <w:rFonts w:cs="Times New Roman"/>
    </w:rPr>
  </w:style>
  <w:style w:type="paragraph" w:customStyle="1" w:styleId="EndNoteBibliography">
    <w:name w:val="EndNote Bibliography"/>
    <w:basedOn w:val="Standard"/>
    <w:link w:val="EndNoteBibliographyZchn"/>
    <w:rsid w:val="00A87327"/>
    <w:pPr>
      <w:spacing w:after="200"/>
    </w:pPr>
    <w:rPr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A87327"/>
    <w:rPr>
      <w:rFonts w:eastAsia="Times New Roman" w:cs="Times New Roman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rsid w:val="00A87327"/>
    <w:rPr>
      <w:rFonts w:cs="Times New Roman"/>
      <w:color w:val="0000FF" w:themeColor="hyperlink"/>
      <w:u w:val="single"/>
    </w:rPr>
  </w:style>
  <w:style w:type="paragraph" w:customStyle="1" w:styleId="Titel1">
    <w:name w:val="Titel1"/>
    <w:basedOn w:val="Standard"/>
    <w:rsid w:val="00045105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045105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101D47"/>
    <w:pPr>
      <w:spacing w:before="100" w:beforeAutospacing="1" w:after="100" w:afterAutospacing="1"/>
    </w:pPr>
  </w:style>
  <w:style w:type="paragraph" w:styleId="Beschriftung">
    <w:name w:val="caption"/>
    <w:basedOn w:val="Standard"/>
    <w:next w:val="Standard"/>
    <w:uiPriority w:val="35"/>
    <w:unhideWhenUsed/>
    <w:qFormat/>
    <w:rsid w:val="008F7455"/>
    <w:pPr>
      <w:spacing w:after="200"/>
    </w:pPr>
    <w:rPr>
      <w:b/>
      <w:bCs/>
      <w:color w:val="4F81BD" w:themeColor="accent1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rsid w:val="005B1481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5B1481"/>
    <w:rPr>
      <w:rFonts w:cs="Times New Roman"/>
    </w:rPr>
  </w:style>
  <w:style w:type="character" w:styleId="Funotenzeichen">
    <w:name w:val="footnote reference"/>
    <w:basedOn w:val="Absatz-Standardschriftart"/>
    <w:uiPriority w:val="99"/>
    <w:rsid w:val="005B1481"/>
    <w:rPr>
      <w:rFonts w:cs="Times New Roman"/>
      <w:vertAlign w:val="superscript"/>
    </w:rPr>
  </w:style>
  <w:style w:type="character" w:styleId="Kommentarzeichen">
    <w:name w:val="annotation reference"/>
    <w:basedOn w:val="Absatz-Standardschriftart"/>
    <w:uiPriority w:val="99"/>
    <w:rsid w:val="00120CF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20C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120CF1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120C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120CF1"/>
    <w:rPr>
      <w:rFonts w:cs="Times New Roman"/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120CF1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locked/>
    <w:rsid w:val="00120CF1"/>
    <w:rPr>
      <w:rFonts w:cs="Times New Roman"/>
      <w:noProof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6E516A"/>
    <w:rPr>
      <w:rFonts w:cs="Times New Roman"/>
    </w:rPr>
  </w:style>
  <w:style w:type="character" w:styleId="Fett">
    <w:name w:val="Strong"/>
    <w:basedOn w:val="Absatz-Standardschriftart"/>
    <w:uiPriority w:val="22"/>
    <w:qFormat/>
    <w:rsid w:val="006E516A"/>
    <w:rPr>
      <w:rFonts w:cs="Times New Roman"/>
      <w:b/>
      <w:bCs/>
    </w:rPr>
  </w:style>
  <w:style w:type="paragraph" w:styleId="StandardWeb">
    <w:name w:val="Normal (Web)"/>
    <w:basedOn w:val="Standard"/>
    <w:uiPriority w:val="99"/>
    <w:unhideWhenUsed/>
    <w:rsid w:val="006E516A"/>
    <w:pPr>
      <w:spacing w:before="100" w:beforeAutospacing="1" w:after="100" w:afterAutospacing="1"/>
    </w:pPr>
  </w:style>
  <w:style w:type="paragraph" w:customStyle="1" w:styleId="Titel2">
    <w:name w:val="Titel2"/>
    <w:basedOn w:val="Standard"/>
    <w:rsid w:val="000B16E2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rsid w:val="005C04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C0403"/>
    <w:rPr>
      <w:rFonts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5C04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5C0403"/>
    <w:rPr>
      <w:rFonts w:cs="Times New Roman"/>
      <w:sz w:val="24"/>
      <w:szCs w:val="24"/>
    </w:rPr>
  </w:style>
  <w:style w:type="paragraph" w:customStyle="1" w:styleId="Titel3">
    <w:name w:val="Titel3"/>
    <w:basedOn w:val="Standard"/>
    <w:rsid w:val="00B77CEA"/>
    <w:pPr>
      <w:spacing w:before="100" w:beforeAutospacing="1" w:after="100" w:afterAutospacing="1"/>
    </w:pPr>
  </w:style>
  <w:style w:type="table" w:styleId="Tabellenraster">
    <w:name w:val="Table Grid"/>
    <w:basedOn w:val="NormaleTabelle"/>
    <w:rsid w:val="00982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9A7C99"/>
  </w:style>
  <w:style w:type="character" w:customStyle="1" w:styleId="ref-title">
    <w:name w:val="ref-title"/>
    <w:basedOn w:val="Absatz-Standardschriftart"/>
    <w:rsid w:val="009A7C99"/>
  </w:style>
  <w:style w:type="character" w:customStyle="1" w:styleId="ref-journal">
    <w:name w:val="ref-journal"/>
    <w:basedOn w:val="Absatz-Standardschriftart"/>
    <w:rsid w:val="009A7C99"/>
  </w:style>
  <w:style w:type="character" w:customStyle="1" w:styleId="ref-vol">
    <w:name w:val="ref-vol"/>
    <w:basedOn w:val="Absatz-Standardschriftart"/>
    <w:rsid w:val="009A7C99"/>
  </w:style>
  <w:style w:type="character" w:customStyle="1" w:styleId="ref-iss">
    <w:name w:val="ref-iss"/>
    <w:basedOn w:val="Absatz-Standardschriftart"/>
    <w:rsid w:val="009A7C99"/>
  </w:style>
  <w:style w:type="character" w:customStyle="1" w:styleId="citationsource-journal">
    <w:name w:val="citation_source-journal"/>
    <w:basedOn w:val="Absatz-Standardschriftart"/>
    <w:rsid w:val="009A7C99"/>
  </w:style>
  <w:style w:type="character" w:customStyle="1" w:styleId="element-citation">
    <w:name w:val="element-citation"/>
    <w:basedOn w:val="Absatz-Standardschriftart"/>
    <w:rsid w:val="009A7C99"/>
  </w:style>
  <w:style w:type="character" w:customStyle="1" w:styleId="referencesnote">
    <w:name w:val="references__note"/>
    <w:basedOn w:val="Absatz-Standardschriftart"/>
    <w:rsid w:val="003930A8"/>
  </w:style>
  <w:style w:type="character" w:customStyle="1" w:styleId="referencesauthors">
    <w:name w:val="references__authors"/>
    <w:basedOn w:val="Absatz-Standardschriftart"/>
    <w:rsid w:val="003930A8"/>
  </w:style>
  <w:style w:type="character" w:customStyle="1" w:styleId="referencesarticle-title">
    <w:name w:val="references__article-title"/>
    <w:basedOn w:val="Absatz-Standardschriftart"/>
    <w:rsid w:val="003930A8"/>
  </w:style>
  <w:style w:type="character" w:styleId="Hervorhebung">
    <w:name w:val="Emphasis"/>
    <w:basedOn w:val="Absatz-Standardschriftart"/>
    <w:uiPriority w:val="20"/>
    <w:qFormat/>
    <w:rsid w:val="003930A8"/>
    <w:rPr>
      <w:i/>
      <w:iCs/>
    </w:rPr>
  </w:style>
  <w:style w:type="character" w:customStyle="1" w:styleId="referencesyear">
    <w:name w:val="references__year"/>
    <w:basedOn w:val="Absatz-Standardschriftart"/>
    <w:rsid w:val="003930A8"/>
  </w:style>
  <w:style w:type="table" w:styleId="EinfacheTabelle5">
    <w:name w:val="Plain Table 5"/>
    <w:basedOn w:val="NormaleTabelle"/>
    <w:uiPriority w:val="45"/>
    <w:rsid w:val="00A32A3C"/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033B01"/>
    <w:rPr>
      <w:sz w:val="24"/>
      <w:szCs w:val="24"/>
    </w:rPr>
  </w:style>
  <w:style w:type="character" w:styleId="Zeilennummer">
    <w:name w:val="line number"/>
    <w:basedOn w:val="Absatz-Standardschriftart"/>
    <w:semiHidden/>
    <w:unhideWhenUsed/>
    <w:rsid w:val="00494478"/>
  </w:style>
  <w:style w:type="character" w:styleId="HTMLZitat">
    <w:name w:val="HTML Cite"/>
    <w:basedOn w:val="Absatz-Standardschriftart"/>
    <w:uiPriority w:val="99"/>
    <w:semiHidden/>
    <w:unhideWhenUsed/>
    <w:rsid w:val="009426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45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456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2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DE07A-6CF0-4830-88F5-601623FC9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6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sch, Stefan</dc:creator>
  <cp:keywords/>
  <dc:description/>
  <cp:lastModifiedBy>Kabisch, Stefan</cp:lastModifiedBy>
  <cp:revision>14</cp:revision>
  <cp:lastPrinted>2018-01-15T14:14:00Z</cp:lastPrinted>
  <dcterms:created xsi:type="dcterms:W3CDTF">2025-02-10T06:48:00Z</dcterms:created>
  <dcterms:modified xsi:type="dcterms:W3CDTF">2025-12-11T13:23:00Z</dcterms:modified>
</cp:coreProperties>
</file>